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38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866 (phenotypic intercorrelations .75), and GV effect on the factor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9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4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4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1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4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2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7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9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2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9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1 latent factor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7:00Z</dcterms:modified>
  <cp:revision>3</cp:revision>
  <dc:subject/>
  <dc:title/>
</cp:coreProperties>
</file>